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F1E93" w14:textId="798308F7" w:rsidR="00B55C42" w:rsidRDefault="002E58CC">
      <w:pPr>
        <w:rPr>
          <w:rFonts w:ascii="Times New Roman" w:hAnsi="Times New Roman" w:cs="Times New Roman"/>
          <w:b/>
          <w:bCs/>
        </w:rPr>
      </w:pPr>
      <w:r w:rsidRPr="002E58CC">
        <w:rPr>
          <w:rFonts w:ascii="Times New Roman" w:hAnsi="Times New Roman" w:cs="Times New Roman"/>
          <w:b/>
          <w:bCs/>
        </w:rPr>
        <w:t>Table 1.</w:t>
      </w:r>
    </w:p>
    <w:tbl>
      <w:tblPr>
        <w:tblStyle w:val="TableGrid"/>
        <w:tblW w:w="9519" w:type="dxa"/>
        <w:tblLook w:val="04A0" w:firstRow="1" w:lastRow="0" w:firstColumn="1" w:lastColumn="0" w:noHBand="0" w:noVBand="1"/>
      </w:tblPr>
      <w:tblGrid>
        <w:gridCol w:w="2363"/>
        <w:gridCol w:w="6083"/>
        <w:gridCol w:w="1073"/>
      </w:tblGrid>
      <w:tr w:rsidR="00CF45AC" w:rsidRPr="00AA23F5" w14:paraId="1FFA3504" w14:textId="77777777" w:rsidTr="00AA23F5">
        <w:trPr>
          <w:trHeight w:val="323"/>
        </w:trPr>
        <w:tc>
          <w:tcPr>
            <w:tcW w:w="2363" w:type="dxa"/>
            <w:noWrap/>
            <w:hideMark/>
          </w:tcPr>
          <w:p w14:paraId="4625AC2B" w14:textId="77777777" w:rsidR="00CF45AC" w:rsidRPr="00AA23F5" w:rsidRDefault="00CF45AC" w:rsidP="00F816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6083" w:type="dxa"/>
            <w:noWrap/>
            <w:hideMark/>
          </w:tcPr>
          <w:p w14:paraId="2E4AD792" w14:textId="04423498" w:rsidR="00CF45AC" w:rsidRPr="00AA23F5" w:rsidRDefault="00CF45AC" w:rsidP="00F816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AA23F5"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arch terms</w:t>
            </w:r>
          </w:p>
        </w:tc>
        <w:tc>
          <w:tcPr>
            <w:tcW w:w="1073" w:type="dxa"/>
            <w:hideMark/>
          </w:tcPr>
          <w:p w14:paraId="51089090" w14:textId="77777777" w:rsidR="00CF45AC" w:rsidRPr="00AA23F5" w:rsidRDefault="00CF45AC" w:rsidP="00F816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</w:tr>
      <w:tr w:rsidR="000F4914" w:rsidRPr="00AA23F5" w14:paraId="79EBC3F9" w14:textId="77777777" w:rsidTr="00E45A12">
        <w:trPr>
          <w:trHeight w:val="2555"/>
        </w:trPr>
        <w:tc>
          <w:tcPr>
            <w:tcW w:w="2363" w:type="dxa"/>
            <w:noWrap/>
            <w:hideMark/>
          </w:tcPr>
          <w:p w14:paraId="5CD0AC80" w14:textId="77777777" w:rsidR="000F4914" w:rsidRPr="00AA23F5" w:rsidRDefault="000F4914" w:rsidP="00F816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MED/MEDLINE</w:t>
            </w:r>
          </w:p>
        </w:tc>
        <w:tc>
          <w:tcPr>
            <w:tcW w:w="6083" w:type="dxa"/>
            <w:hideMark/>
          </w:tcPr>
          <w:p w14:paraId="0AA1D343" w14:textId="358412E3" w:rsidR="00F536BA" w:rsidRPr="00F536BA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"Brain Neoplasms"[Mesh] OR glioma*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glioblastoma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OR </w:t>
            </w:r>
            <w:r w:rsidR="002B28DB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M 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high-grade glioma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OR </w:t>
            </w:r>
            <w:r w:rsidR="00587199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GG 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astrocytoma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oligodendroglioma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))</w:t>
            </w:r>
          </w:p>
          <w:p w14:paraId="7D32632A" w14:textId="77777777" w:rsidR="00F536BA" w:rsidRPr="00F536BA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29B5E861" w14:textId="30902483" w:rsidR="00F536BA" w:rsidRPr="00F536BA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"Quality of Life"[Mesh] OR "Patient Reported Outcome Measures"[Mesh] OR "Patient Reported Outcome*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gram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[</w:t>
            </w:r>
            <w:proofErr w:type="spellStart"/>
            <w:proofErr w:type="gram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PROM*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health-related quality of life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QoL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</w:t>
            </w:r>
          </w:p>
          <w:p w14:paraId="42A09739" w14:textId="77777777" w:rsidR="00F536BA" w:rsidRPr="00F536BA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OR "EORTC QLQ-C30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QLQ-C30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QLQ-BN20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BN20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</w:t>
            </w:r>
          </w:p>
          <w:p w14:paraId="25D63236" w14:textId="77777777" w:rsidR="00F536BA" w:rsidRPr="00F536BA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OR "FACT-Br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FACT G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FACT-G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MDASI-BT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MDASI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  <w:p w14:paraId="30752D42" w14:textId="75F21941" w:rsidR="00F536BA" w:rsidRPr="00F536BA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OR "PROMIS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EQ-5D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))</w:t>
            </w:r>
          </w:p>
          <w:p w14:paraId="1A56153F" w14:textId="77777777" w:rsidR="00F536BA" w:rsidRPr="00F536BA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12DA5138" w14:textId="48819585" w:rsidR="002B28DB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 </w:t>
            </w:r>
            <w:r w:rsidR="00587199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otherapy</w:t>
            </w: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chemoradiation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chemoradiotherapy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Stupp protocol"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temozolomide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OR </w:t>
            </w:r>
            <w:r w:rsidR="002B28DB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MZ 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)</w:t>
            </w:r>
          </w:p>
          <w:p w14:paraId="13395B95" w14:textId="3A05FD7C" w:rsidR="00F536BA" w:rsidRPr="00F536BA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4D415C2A" w14:textId="3071EB1E" w:rsidR="00F536BA" w:rsidRPr="00F536BA" w:rsidRDefault="002B28DB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randomized</w:t>
            </w:r>
            <w:r w:rsidR="00F536BA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rolled trial[pt] OR randomized[</w:t>
            </w:r>
            <w:proofErr w:type="spellStart"/>
            <w:r w:rsidR="00F536BA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="00F536BA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OR </w:t>
            </w:r>
            <w:r w:rsidR="005871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ndomized </w:t>
            </w:r>
            <w:r w:rsidR="00F536BA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="00F536BA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="00F536BA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 OR "clinical trial"[</w:t>
            </w:r>
            <w:proofErr w:type="spellStart"/>
            <w:r w:rsidR="00F536BA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="00F536BA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)</w:t>
            </w:r>
          </w:p>
          <w:p w14:paraId="5F799C2F" w14:textId="2EFE0BE2" w:rsidR="00F536BA" w:rsidRPr="00F536BA" w:rsidRDefault="00F536BA" w:rsidP="00F536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(pediatric*[</w:t>
            </w:r>
            <w:proofErr w:type="spellStart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] OR </w:t>
            </w:r>
            <w:r w:rsidR="002B28DB"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ld [</w:t>
            </w:r>
            <w:r w:rsidRPr="00F536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sh])</w:t>
            </w:r>
          </w:p>
          <w:p w14:paraId="4C76805E" w14:textId="5769AA9D" w:rsidR="000F4914" w:rsidRPr="00AA23F5" w:rsidRDefault="000F4914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hideMark/>
          </w:tcPr>
          <w:p w14:paraId="73777BF3" w14:textId="0C654084" w:rsidR="000F4914" w:rsidRPr="00AA23F5" w:rsidRDefault="000F4914" w:rsidP="00F816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</w:t>
            </w:r>
          </w:p>
          <w:p w14:paraId="49DE48DA" w14:textId="49DB0F24" w:rsidR="000F4914" w:rsidRPr="00AA23F5" w:rsidRDefault="000F4914" w:rsidP="00F816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F4914" w:rsidRPr="00AA23F5" w14:paraId="6D9E6F99" w14:textId="77777777" w:rsidTr="00AA23F5">
        <w:trPr>
          <w:trHeight w:val="350"/>
        </w:trPr>
        <w:tc>
          <w:tcPr>
            <w:tcW w:w="2363" w:type="dxa"/>
            <w:noWrap/>
            <w:hideMark/>
          </w:tcPr>
          <w:p w14:paraId="3DD6FF69" w14:textId="77777777" w:rsidR="000F4914" w:rsidRPr="00AA23F5" w:rsidRDefault="000F4914" w:rsidP="00F816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BASE</w:t>
            </w:r>
          </w:p>
        </w:tc>
        <w:tc>
          <w:tcPr>
            <w:tcW w:w="6083" w:type="dxa"/>
            <w:hideMark/>
          </w:tcPr>
          <w:p w14:paraId="7D74E16D" w14:textId="35B303C5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'brain tumor'/exp OR 'glioma'/exp OR 'glioblastoma'/exp OR 'astrocytoma'/exp OR 'oligodendroglioma'/exp OR 'brain metastasis'/exp OR 'intracranial metastasis'/exp OR </w:t>
            </w:r>
          </w:p>
          <w:p w14:paraId="07F9132E" w14:textId="1595C938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glioma* OR glioblastoma OR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m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high-grade glioma OR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gg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brain) AND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st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)</w:t>
            </w:r>
          </w:p>
          <w:p w14:paraId="7961737F" w14:textId="77777777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2A98BA49" w14:textId="77777777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proofErr w:type="gram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ortc</w:t>
            </w:r>
            <w:proofErr w:type="spellEnd"/>
            <w:proofErr w:type="gram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qlq-c30 OR qlq-c30 OR qlq-bn20 OR bn20 OR fact-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fact g OR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mis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eq-5d </w:t>
            </w:r>
          </w:p>
          <w:p w14:paraId="402F529E" w14:textId="77777777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asi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asi-bt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728157E7" w14:textId="77777777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67163752" w14:textId="541FDCCA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Radiotherapy OR chemoradiation OR temozolomide OR stereotactic radiosurgery OR </w:t>
            </w:r>
          </w:p>
          <w:p w14:paraId="5A552F1C" w14:textId="77777777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hole brain radiotherapy OR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rt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rs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0FD3BB6" w14:textId="77777777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5DE8763A" w14:textId="04123DCA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randomized OR randomized OR trial OR phase ii OR phase iii OR prospective)</w:t>
            </w:r>
          </w:p>
          <w:p w14:paraId="3A0C895B" w14:textId="77777777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0DFE2C52" w14:textId="77777777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lish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/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m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[humans]/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m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[1990–2025]/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  <w:proofErr w:type="spellEnd"/>
          </w:p>
          <w:p w14:paraId="7C1135AF" w14:textId="2BFF6220" w:rsidR="000F4914" w:rsidRPr="00AA23F5" w:rsidRDefault="000F4914" w:rsidP="000F49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('child'/exp</w:t>
            </w:r>
            <w:r w:rsidR="00AA23F5"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73" w:type="dxa"/>
            <w:hideMark/>
          </w:tcPr>
          <w:p w14:paraId="3B4572E9" w14:textId="4D547519" w:rsidR="000F4914" w:rsidRPr="00AA23F5" w:rsidRDefault="000F4914" w:rsidP="00F816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</w:t>
            </w:r>
          </w:p>
        </w:tc>
      </w:tr>
      <w:tr w:rsidR="000F4914" w:rsidRPr="00AA23F5" w14:paraId="18DEC9F3" w14:textId="77777777" w:rsidTr="00FC7803">
        <w:trPr>
          <w:trHeight w:val="2219"/>
        </w:trPr>
        <w:tc>
          <w:tcPr>
            <w:tcW w:w="2363" w:type="dxa"/>
            <w:noWrap/>
            <w:hideMark/>
          </w:tcPr>
          <w:p w14:paraId="44BC4852" w14:textId="77777777" w:rsidR="000F4914" w:rsidRPr="00AA23F5" w:rsidRDefault="000F4914" w:rsidP="00F8161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pus</w:t>
            </w:r>
          </w:p>
        </w:tc>
        <w:tc>
          <w:tcPr>
            <w:tcW w:w="6083" w:type="dxa"/>
            <w:hideMark/>
          </w:tcPr>
          <w:p w14:paraId="4382AED7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EORTC QLQ-C30 OR QLQ-C30 OR QLQ-BN20 OR FACT-Br OR MDASI OR PROMIS OR EQ-5D)</w:t>
            </w:r>
          </w:p>
          <w:p w14:paraId="077A51FD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7AA80F41" w14:textId="05B5C6D8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glioma* OR glioblastoma OR GBM OR hig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rade glioma OR HGG </w:t>
            </w:r>
          </w:p>
          <w:p w14:paraId="1C5E213C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brain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st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 OR intracranial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st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 OR meningioma*)</w:t>
            </w:r>
          </w:p>
          <w:p w14:paraId="622DAE92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0D8F0496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otherap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 OR chemoradiation OR temozolomide OR TMZ </w:t>
            </w:r>
          </w:p>
          <w:p w14:paraId="42AFB766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stereotactic radiosurgery OR SRS OR whole brain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iotherap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* </w:t>
            </w:r>
          </w:p>
          <w:p w14:paraId="6A1B93C7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WBRT OR gamma knife OR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berknife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3F011D53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</w:p>
          <w:p w14:paraId="062F5BF7" w14:textId="28CEBF70" w:rsidR="000F4914" w:rsidRPr="00AA23F5" w:rsidRDefault="00AA23F5" w:rsidP="00AA2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random* OR trial OR phase II OR phase III OR prospective)</w:t>
            </w:r>
          </w:p>
        </w:tc>
        <w:tc>
          <w:tcPr>
            <w:tcW w:w="1073" w:type="dxa"/>
            <w:hideMark/>
          </w:tcPr>
          <w:p w14:paraId="58D11AE7" w14:textId="33089F1D" w:rsidR="000F4914" w:rsidRPr="00AA23F5" w:rsidRDefault="000F4914" w:rsidP="00F8161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  <w:p w14:paraId="61E7D4F7" w14:textId="6901EA48" w:rsidR="000F4914" w:rsidRPr="00AA23F5" w:rsidRDefault="000F4914" w:rsidP="00F8161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4D98E1D" w14:textId="77777777" w:rsidR="00594716" w:rsidRDefault="00594716">
      <w:pPr>
        <w:rPr>
          <w:rFonts w:ascii="Times New Roman" w:hAnsi="Times New Roman" w:cs="Times New Roman"/>
          <w:b/>
          <w:bCs/>
        </w:rPr>
      </w:pPr>
    </w:p>
    <w:p w14:paraId="48DF13CB" w14:textId="77777777" w:rsidR="000F4914" w:rsidRDefault="000F4914">
      <w:pPr>
        <w:rPr>
          <w:rFonts w:ascii="Times New Roman" w:hAnsi="Times New Roman" w:cs="Times New Roman"/>
          <w:b/>
          <w:bCs/>
        </w:rPr>
      </w:pPr>
    </w:p>
    <w:p w14:paraId="79F8D72A" w14:textId="77777777" w:rsidR="000F4914" w:rsidRDefault="000F4914">
      <w:pPr>
        <w:rPr>
          <w:rFonts w:ascii="Times New Roman" w:hAnsi="Times New Roman" w:cs="Times New Roman"/>
          <w:b/>
          <w:bCs/>
        </w:rPr>
      </w:pPr>
    </w:p>
    <w:p w14:paraId="2F33F316" w14:textId="77777777" w:rsidR="000F4914" w:rsidRDefault="000F4914">
      <w:pPr>
        <w:rPr>
          <w:rFonts w:ascii="Times New Roman" w:hAnsi="Times New Roman" w:cs="Times New Roman"/>
          <w:b/>
          <w:bCs/>
        </w:rPr>
      </w:pPr>
    </w:p>
    <w:p w14:paraId="09A27C9E" w14:textId="77777777" w:rsidR="000F4914" w:rsidRDefault="000F4914">
      <w:pPr>
        <w:rPr>
          <w:rFonts w:ascii="Times New Roman" w:hAnsi="Times New Roman" w:cs="Times New Roman"/>
          <w:b/>
          <w:bCs/>
        </w:rPr>
      </w:pPr>
    </w:p>
    <w:p w14:paraId="6AD27BDE" w14:textId="77777777" w:rsidR="000F4914" w:rsidRDefault="000F4914">
      <w:pPr>
        <w:rPr>
          <w:rFonts w:ascii="Times New Roman" w:hAnsi="Times New Roman" w:cs="Times New Roman"/>
          <w:b/>
          <w:bCs/>
        </w:rPr>
      </w:pPr>
    </w:p>
    <w:p w14:paraId="29F9C0D3" w14:textId="77777777" w:rsidR="000F4914" w:rsidRDefault="000F4914">
      <w:pPr>
        <w:rPr>
          <w:rFonts w:ascii="Times New Roman" w:hAnsi="Times New Roman" w:cs="Times New Roman"/>
          <w:b/>
          <w:bCs/>
        </w:rPr>
      </w:pPr>
    </w:p>
    <w:p w14:paraId="695657A7" w14:textId="77777777" w:rsidR="00E03325" w:rsidRPr="00434B9D" w:rsidRDefault="00E03325" w:rsidP="00E03325">
      <w:pPr>
        <w:rPr>
          <w:rFonts w:ascii="Times New Roman" w:hAnsi="Times New Roman" w:cs="Times New Roman"/>
          <w:b/>
          <w:bCs/>
        </w:rPr>
      </w:pPr>
      <w:r w:rsidRPr="00FC2344">
        <w:rPr>
          <w:rFonts w:ascii="Times New Roman" w:hAnsi="Times New Roman" w:cs="Times New Roman"/>
          <w:b/>
          <w:bCs/>
          <w:u w:val="single"/>
        </w:rPr>
        <w:t>Supplementary Table 2</w:t>
      </w:r>
      <w:r w:rsidRPr="00FC2344">
        <w:rPr>
          <w:rFonts w:ascii="Times New Roman" w:hAnsi="Times New Roman" w:cs="Times New Roman"/>
          <w:b/>
          <w:bCs/>
        </w:rPr>
        <w:t xml:space="preserve">. </w:t>
      </w:r>
      <w:r w:rsidRPr="00434B9D">
        <w:rPr>
          <w:rFonts w:ascii="Times New Roman" w:hAnsi="Times New Roman" w:cs="Times New Roman"/>
          <w:b/>
          <w:bCs/>
        </w:rPr>
        <w:t>Inclusion and exclusion criteria for study eligibilit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255"/>
        <w:gridCol w:w="4105"/>
      </w:tblGrid>
      <w:tr w:rsidR="00AA23F5" w:rsidRPr="00AA23F5" w14:paraId="4ADE18DB" w14:textId="77777777" w:rsidTr="00C06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70E03C" w14:textId="77777777" w:rsidR="00AA23F5" w:rsidRPr="00AA23F5" w:rsidRDefault="00AA23F5" w:rsidP="00AA23F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lusion Criteria</w:t>
            </w:r>
          </w:p>
        </w:tc>
        <w:tc>
          <w:tcPr>
            <w:tcW w:w="0" w:type="auto"/>
            <w:hideMark/>
          </w:tcPr>
          <w:p w14:paraId="57574AD1" w14:textId="77777777" w:rsidR="00AA23F5" w:rsidRPr="00AA23F5" w:rsidRDefault="00AA23F5" w:rsidP="00AA23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xclusion Criteria</w:t>
            </w:r>
          </w:p>
        </w:tc>
      </w:tr>
      <w:tr w:rsidR="00AA23F5" w:rsidRPr="00AA23F5" w14:paraId="37EEFE70" w14:textId="77777777" w:rsidTr="00C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C56BC" w14:textId="542823ED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• Randomized phase II</w:t>
            </w:r>
            <w:r w:rsidR="006E78E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-IV</w:t>
            </w: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clinical trials.</w:t>
            </w:r>
          </w:p>
        </w:tc>
        <w:tc>
          <w:tcPr>
            <w:tcW w:w="0" w:type="auto"/>
            <w:hideMark/>
          </w:tcPr>
          <w:p w14:paraId="68484795" w14:textId="77777777" w:rsidR="00AA23F5" w:rsidRPr="00AA23F5" w:rsidRDefault="00AA23F5" w:rsidP="00AA2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Retrospective studies, case series, case reports, reviews, or abstracts only.</w:t>
            </w:r>
          </w:p>
        </w:tc>
      </w:tr>
      <w:tr w:rsidR="00AA23F5" w:rsidRPr="00AA23F5" w14:paraId="6584B73E" w14:textId="77777777" w:rsidTr="00C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3EA53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• Adult patients (≥18 years).</w:t>
            </w:r>
          </w:p>
        </w:tc>
        <w:tc>
          <w:tcPr>
            <w:tcW w:w="0" w:type="auto"/>
            <w:hideMark/>
          </w:tcPr>
          <w:p w14:paraId="3961519D" w14:textId="77777777" w:rsidR="00AA23F5" w:rsidRPr="00AA23F5" w:rsidRDefault="00AA23F5" w:rsidP="00AA2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Pediatric populations or mixed cohorts without separable adult data.</w:t>
            </w:r>
          </w:p>
        </w:tc>
      </w:tr>
      <w:tr w:rsidR="00AA23F5" w:rsidRPr="00AA23F5" w14:paraId="5E35A3BD" w14:textId="77777777" w:rsidTr="00C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76C31B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• High-grade gliomas (glioblastoma, anaplastic astrocytoma, anaplastic oligodendroglioma).</w:t>
            </w:r>
          </w:p>
        </w:tc>
        <w:tc>
          <w:tcPr>
            <w:tcW w:w="0" w:type="auto"/>
            <w:hideMark/>
          </w:tcPr>
          <w:p w14:paraId="7A27A6C4" w14:textId="77777777" w:rsidR="00AA23F5" w:rsidRPr="00AA23F5" w:rsidRDefault="00AA23F5" w:rsidP="00AA2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Benign tumors or non-glioma CNS tumors without glioma-specific data.</w:t>
            </w:r>
          </w:p>
        </w:tc>
      </w:tr>
      <w:tr w:rsidR="00AA23F5" w:rsidRPr="00AA23F5" w14:paraId="3FF6747A" w14:textId="77777777" w:rsidTr="00C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D77123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• Anti-tumor treatments: radiotherapy, chemoradiation, temozolomide, SRS, WBRT, or systemic/locoregional therapies.</w:t>
            </w:r>
          </w:p>
        </w:tc>
        <w:tc>
          <w:tcPr>
            <w:tcW w:w="0" w:type="auto"/>
            <w:hideMark/>
          </w:tcPr>
          <w:p w14:paraId="461C1FA2" w14:textId="77777777" w:rsidR="00AA23F5" w:rsidRPr="00AA23F5" w:rsidRDefault="00AA23F5" w:rsidP="00AA2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Studies of surgery alone or supportive-care interventions without oncologic treatment comparison.</w:t>
            </w:r>
          </w:p>
        </w:tc>
      </w:tr>
      <w:tr w:rsidR="00AA23F5" w:rsidRPr="00AA23F5" w14:paraId="6D88A38D" w14:textId="77777777" w:rsidTr="00C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DF3200" w14:textId="36D5A535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• Validated PRO instruments used (QLQ-C30</w:t>
            </w:r>
            <w:r w:rsidRPr="00C064EE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and </w:t>
            </w: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QLQ-BN20).</w:t>
            </w:r>
          </w:p>
        </w:tc>
        <w:tc>
          <w:tcPr>
            <w:tcW w:w="0" w:type="auto"/>
            <w:hideMark/>
          </w:tcPr>
          <w:p w14:paraId="498E275B" w14:textId="77777777" w:rsidR="00AA23F5" w:rsidRPr="00AA23F5" w:rsidRDefault="00AA23F5" w:rsidP="00AA2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Non-validated PRO tools or clinician-reported scores only (e.g., KPS/ECOG).</w:t>
            </w:r>
          </w:p>
        </w:tc>
      </w:tr>
      <w:tr w:rsidR="00AA23F5" w:rsidRPr="00AA23F5" w14:paraId="284C0755" w14:textId="77777777" w:rsidTr="00C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F73BBB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• PROs assessed in relation to survival (OS and/or PFS) in </w:t>
            </w:r>
            <w:proofErr w:type="spellStart"/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uni</w:t>
            </w:r>
            <w:proofErr w:type="spellEnd"/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- or multivariable models.</w:t>
            </w:r>
          </w:p>
        </w:tc>
        <w:tc>
          <w:tcPr>
            <w:tcW w:w="0" w:type="auto"/>
            <w:hideMark/>
          </w:tcPr>
          <w:p w14:paraId="00BB30CE" w14:textId="77777777" w:rsidR="00AA23F5" w:rsidRPr="00AA23F5" w:rsidRDefault="00AA23F5" w:rsidP="00AA2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PROs reported only descriptively without any survival analysis.</w:t>
            </w:r>
          </w:p>
        </w:tc>
      </w:tr>
      <w:tr w:rsidR="00AA23F5" w:rsidRPr="00AA23F5" w14:paraId="081A00E6" w14:textId="77777777" w:rsidTr="00C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C22013" w14:textId="77777777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• Full-text available in English with extractable survival effect estimates.</w:t>
            </w:r>
          </w:p>
        </w:tc>
        <w:tc>
          <w:tcPr>
            <w:tcW w:w="0" w:type="auto"/>
            <w:hideMark/>
          </w:tcPr>
          <w:p w14:paraId="3D552FDD" w14:textId="77777777" w:rsidR="00AA23F5" w:rsidRPr="00AA23F5" w:rsidRDefault="00AA23F5" w:rsidP="00AA2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Insufficient data for extraction or duplicate reports without added information.</w:t>
            </w:r>
          </w:p>
        </w:tc>
      </w:tr>
      <w:tr w:rsidR="00AA23F5" w:rsidRPr="00AA23F5" w14:paraId="37B2E47E" w14:textId="77777777" w:rsidTr="00C064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A13DFC" w14:textId="59600656" w:rsidR="00AA23F5" w:rsidRPr="00AA23F5" w:rsidRDefault="00AA23F5" w:rsidP="00AA23F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• Published </w:t>
            </w:r>
            <w:r w:rsidR="007D270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2000</w:t>
            </w:r>
            <w:r w:rsidRPr="00AA23F5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 xml:space="preserve"> onwards.</w:t>
            </w:r>
          </w:p>
        </w:tc>
        <w:tc>
          <w:tcPr>
            <w:tcW w:w="0" w:type="auto"/>
            <w:hideMark/>
          </w:tcPr>
          <w:p w14:paraId="0CD3E2DD" w14:textId="77777777" w:rsidR="00AA23F5" w:rsidRPr="00AA23F5" w:rsidRDefault="00AA23F5" w:rsidP="00AA2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A23F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• Preclinical, animal, or in-vitro studies.</w:t>
            </w:r>
          </w:p>
        </w:tc>
      </w:tr>
    </w:tbl>
    <w:p w14:paraId="11F6A0BF" w14:textId="77777777" w:rsidR="00CF45AC" w:rsidRDefault="00CF45AC">
      <w:pPr>
        <w:rPr>
          <w:rFonts w:ascii="Times New Roman" w:hAnsi="Times New Roman" w:cs="Times New Roman"/>
          <w:b/>
          <w:bCs/>
        </w:rPr>
      </w:pPr>
    </w:p>
    <w:p w14:paraId="2C0EC3B7" w14:textId="77777777" w:rsidR="00CF45AC" w:rsidRDefault="00CF45AC">
      <w:pPr>
        <w:rPr>
          <w:rFonts w:ascii="Times New Roman" w:hAnsi="Times New Roman" w:cs="Times New Roman"/>
          <w:b/>
          <w:bCs/>
        </w:rPr>
      </w:pPr>
    </w:p>
    <w:p w14:paraId="22721A26" w14:textId="77777777" w:rsidR="007B649E" w:rsidRDefault="007B649E">
      <w:pPr>
        <w:rPr>
          <w:rFonts w:ascii="Times New Roman" w:hAnsi="Times New Roman" w:cs="Times New Roman"/>
          <w:b/>
          <w:bCs/>
        </w:rPr>
      </w:pPr>
    </w:p>
    <w:p w14:paraId="5D5B567F" w14:textId="77777777" w:rsidR="007B649E" w:rsidRDefault="007B649E">
      <w:pPr>
        <w:rPr>
          <w:rFonts w:ascii="Times New Roman" w:hAnsi="Times New Roman" w:cs="Times New Roman"/>
          <w:b/>
          <w:bCs/>
        </w:rPr>
      </w:pPr>
    </w:p>
    <w:p w14:paraId="172502B3" w14:textId="77777777" w:rsidR="007B649E" w:rsidRDefault="007B649E">
      <w:pPr>
        <w:rPr>
          <w:rFonts w:ascii="Times New Roman" w:hAnsi="Times New Roman" w:cs="Times New Roman"/>
          <w:b/>
          <w:bCs/>
        </w:rPr>
      </w:pPr>
    </w:p>
    <w:p w14:paraId="56D67945" w14:textId="77777777" w:rsidR="007B649E" w:rsidRDefault="007B649E">
      <w:pPr>
        <w:rPr>
          <w:rFonts w:ascii="Times New Roman" w:hAnsi="Times New Roman" w:cs="Times New Roman"/>
          <w:b/>
          <w:bCs/>
        </w:rPr>
      </w:pPr>
    </w:p>
    <w:p w14:paraId="32B50418" w14:textId="77777777" w:rsidR="007B649E" w:rsidRDefault="007B649E">
      <w:pPr>
        <w:rPr>
          <w:rFonts w:ascii="Times New Roman" w:hAnsi="Times New Roman" w:cs="Times New Roman"/>
          <w:b/>
          <w:bCs/>
        </w:rPr>
      </w:pPr>
    </w:p>
    <w:p w14:paraId="4CE8BDFD" w14:textId="77777777" w:rsidR="007B649E" w:rsidRDefault="007B649E">
      <w:pPr>
        <w:rPr>
          <w:rFonts w:ascii="Times New Roman" w:hAnsi="Times New Roman" w:cs="Times New Roman"/>
          <w:b/>
          <w:bCs/>
        </w:rPr>
      </w:pPr>
    </w:p>
    <w:p w14:paraId="3FC3488F" w14:textId="77777777" w:rsidR="007B649E" w:rsidRDefault="007B649E">
      <w:pPr>
        <w:rPr>
          <w:rFonts w:ascii="Times New Roman" w:hAnsi="Times New Roman" w:cs="Times New Roman"/>
          <w:b/>
          <w:bCs/>
        </w:rPr>
      </w:pPr>
    </w:p>
    <w:p w14:paraId="0170AC63" w14:textId="77777777" w:rsidR="007B649E" w:rsidRDefault="007B649E">
      <w:pPr>
        <w:rPr>
          <w:rFonts w:ascii="Times New Roman" w:hAnsi="Times New Roman" w:cs="Times New Roman"/>
          <w:b/>
          <w:bCs/>
        </w:rPr>
      </w:pPr>
    </w:p>
    <w:p w14:paraId="55D3C878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1AA18E12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58CE5EC1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65E9CBB7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6791ED2F" w14:textId="77777777" w:rsidR="00F92B18" w:rsidRDefault="00F92B18">
      <w:pPr>
        <w:rPr>
          <w:rFonts w:ascii="Times New Roman" w:hAnsi="Times New Roman" w:cs="Times New Roman"/>
          <w:b/>
          <w:bCs/>
        </w:rPr>
      </w:pPr>
    </w:p>
    <w:p w14:paraId="0C8E1FEC" w14:textId="4283155B" w:rsidR="00F92B18" w:rsidRDefault="00F92B18" w:rsidP="00F92B1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A2CD7">
        <w:rPr>
          <w:rStyle w:val="Hyperlink"/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ry Table </w:t>
      </w:r>
      <w:r w:rsidR="00040B7B">
        <w:rPr>
          <w:rStyle w:val="Hyperlink"/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3</w:t>
      </w:r>
      <w:r w:rsidRPr="009A2CD7">
        <w:rPr>
          <w:rFonts w:ascii="Times New Roman" w:hAnsi="Times New Roman" w:cs="Times New Roman"/>
          <w:b/>
          <w:bCs/>
          <w:color w:val="000000" w:themeColor="text1"/>
        </w:rPr>
        <w:t>. Certainty of evidence of the included studies</w:t>
      </w:r>
    </w:p>
    <w:p w14:paraId="2AC6DEDC" w14:textId="77777777" w:rsidR="006D52B1" w:rsidRPr="009A2CD7" w:rsidRDefault="006D52B1" w:rsidP="00F92B18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10250" w:type="dxa"/>
        <w:tblLayout w:type="fixed"/>
        <w:tblLook w:val="04A0" w:firstRow="1" w:lastRow="0" w:firstColumn="1" w:lastColumn="0" w:noHBand="0" w:noVBand="1"/>
      </w:tblPr>
      <w:tblGrid>
        <w:gridCol w:w="1126"/>
        <w:gridCol w:w="1126"/>
        <w:gridCol w:w="789"/>
        <w:gridCol w:w="1259"/>
        <w:gridCol w:w="1167"/>
        <w:gridCol w:w="1162"/>
        <w:gridCol w:w="1290"/>
        <w:gridCol w:w="970"/>
        <w:gridCol w:w="1361"/>
      </w:tblGrid>
      <w:tr w:rsidR="00BC1B77" w:rsidRPr="00EB0AB1" w14:paraId="0C4001E8" w14:textId="09A05877" w:rsidTr="00EB0AB1">
        <w:tc>
          <w:tcPr>
            <w:tcW w:w="1126" w:type="dxa"/>
            <w:hideMark/>
          </w:tcPr>
          <w:p w14:paraId="35CADD30" w14:textId="77777777" w:rsidR="00BC1B77" w:rsidRPr="00EB0AB1" w:rsidRDefault="00BC1B77" w:rsidP="000E75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1126" w:type="dxa"/>
            <w:hideMark/>
          </w:tcPr>
          <w:p w14:paraId="429441FC" w14:textId="77777777" w:rsidR="00BC1B77" w:rsidRPr="00EB0AB1" w:rsidRDefault="00BC1B77" w:rsidP="000E75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tudy design</w:t>
            </w:r>
          </w:p>
        </w:tc>
        <w:tc>
          <w:tcPr>
            <w:tcW w:w="789" w:type="dxa"/>
            <w:hideMark/>
          </w:tcPr>
          <w:p w14:paraId="4CB42601" w14:textId="77777777" w:rsidR="00BC1B77" w:rsidRPr="00EB0AB1" w:rsidRDefault="00BC1B77" w:rsidP="000E75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isk of bias</w:t>
            </w:r>
          </w:p>
        </w:tc>
        <w:tc>
          <w:tcPr>
            <w:tcW w:w="1259" w:type="dxa"/>
            <w:hideMark/>
          </w:tcPr>
          <w:p w14:paraId="3622DCD0" w14:textId="77777777" w:rsidR="00BC1B77" w:rsidRPr="00EB0AB1" w:rsidRDefault="00BC1B77" w:rsidP="000E75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consistency</w:t>
            </w:r>
          </w:p>
        </w:tc>
        <w:tc>
          <w:tcPr>
            <w:tcW w:w="1167" w:type="dxa"/>
            <w:hideMark/>
          </w:tcPr>
          <w:p w14:paraId="727DF957" w14:textId="77777777" w:rsidR="00BC1B77" w:rsidRPr="00EB0AB1" w:rsidRDefault="00BC1B77" w:rsidP="000E75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ndirectness</w:t>
            </w:r>
          </w:p>
        </w:tc>
        <w:tc>
          <w:tcPr>
            <w:tcW w:w="1162" w:type="dxa"/>
            <w:hideMark/>
          </w:tcPr>
          <w:p w14:paraId="65D38061" w14:textId="77777777" w:rsidR="00BC1B77" w:rsidRPr="00EB0AB1" w:rsidRDefault="00BC1B77" w:rsidP="000E75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mprecision</w:t>
            </w:r>
          </w:p>
        </w:tc>
        <w:tc>
          <w:tcPr>
            <w:tcW w:w="1290" w:type="dxa"/>
            <w:hideMark/>
          </w:tcPr>
          <w:p w14:paraId="7DF0FA27" w14:textId="77777777" w:rsidR="00BC1B77" w:rsidRPr="00EB0AB1" w:rsidRDefault="00BC1B77" w:rsidP="000E75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ublication bias</w:t>
            </w:r>
          </w:p>
        </w:tc>
        <w:tc>
          <w:tcPr>
            <w:tcW w:w="970" w:type="dxa"/>
            <w:hideMark/>
          </w:tcPr>
          <w:p w14:paraId="20B9A01B" w14:textId="77777777" w:rsidR="00BC1B77" w:rsidRPr="00EB0AB1" w:rsidRDefault="00BC1B77" w:rsidP="000E75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verall certainty</w:t>
            </w:r>
          </w:p>
        </w:tc>
        <w:tc>
          <w:tcPr>
            <w:tcW w:w="1361" w:type="dxa"/>
          </w:tcPr>
          <w:p w14:paraId="070138A7" w14:textId="77777777" w:rsidR="009069CD" w:rsidRPr="00EB0AB1" w:rsidRDefault="009069CD" w:rsidP="009069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Key reasons for downgrading</w:t>
            </w:r>
          </w:p>
          <w:p w14:paraId="676E8ABF" w14:textId="77777777" w:rsidR="00BC1B77" w:rsidRPr="00EB0AB1" w:rsidRDefault="00BC1B77" w:rsidP="000E75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BC1B77" w:rsidRPr="00EB0AB1" w14:paraId="1C6FB6F6" w14:textId="7B04224D" w:rsidTr="00EB0AB1">
        <w:tc>
          <w:tcPr>
            <w:tcW w:w="1126" w:type="dxa"/>
            <w:hideMark/>
          </w:tcPr>
          <w:p w14:paraId="0E95C972" w14:textId="3B98423C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Overall survival </w:t>
            </w:r>
          </w:p>
        </w:tc>
        <w:tc>
          <w:tcPr>
            <w:tcW w:w="1126" w:type="dxa"/>
            <w:hideMark/>
          </w:tcPr>
          <w:p w14:paraId="235DDBAE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ndomized controlled trials</w:t>
            </w:r>
          </w:p>
        </w:tc>
        <w:tc>
          <w:tcPr>
            <w:tcW w:w="789" w:type="dxa"/>
            <w:hideMark/>
          </w:tcPr>
          <w:p w14:paraId="62C15DB4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1259" w:type="dxa"/>
            <w:hideMark/>
          </w:tcPr>
          <w:p w14:paraId="2F34A4C6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1167" w:type="dxa"/>
            <w:hideMark/>
          </w:tcPr>
          <w:p w14:paraId="11A2065E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1162" w:type="dxa"/>
            <w:hideMark/>
          </w:tcPr>
          <w:p w14:paraId="0FDAEDBD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1290" w:type="dxa"/>
            <w:hideMark/>
          </w:tcPr>
          <w:p w14:paraId="5CDF17DE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spected</w:t>
            </w:r>
          </w:p>
        </w:tc>
        <w:tc>
          <w:tcPr>
            <w:tcW w:w="970" w:type="dxa"/>
            <w:hideMark/>
          </w:tcPr>
          <w:p w14:paraId="75A37FEE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1361" w:type="dxa"/>
          </w:tcPr>
          <w:p w14:paraId="62B75594" w14:textId="77777777" w:rsidR="005C3B7A" w:rsidRPr="00EB0AB1" w:rsidRDefault="005C3B7A" w:rsidP="005C3B7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Between-study heterogeneity in domain-specific effects; wide confidence intervals for several PRO domains; selective reporting of PRO scales</w:t>
            </w:r>
          </w:p>
          <w:p w14:paraId="68A4F0E9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BC1B77" w:rsidRPr="00EB0AB1" w14:paraId="39DFEF8B" w14:textId="7FB384D6" w:rsidTr="00EB0AB1">
        <w:tc>
          <w:tcPr>
            <w:tcW w:w="1126" w:type="dxa"/>
            <w:hideMark/>
          </w:tcPr>
          <w:p w14:paraId="04CACB9F" w14:textId="1EF6E66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Progression-free survival </w:t>
            </w:r>
          </w:p>
        </w:tc>
        <w:tc>
          <w:tcPr>
            <w:tcW w:w="1126" w:type="dxa"/>
            <w:hideMark/>
          </w:tcPr>
          <w:p w14:paraId="72F2347A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andomized controlled trials</w:t>
            </w:r>
          </w:p>
        </w:tc>
        <w:tc>
          <w:tcPr>
            <w:tcW w:w="789" w:type="dxa"/>
            <w:hideMark/>
          </w:tcPr>
          <w:p w14:paraId="50D4227B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1259" w:type="dxa"/>
            <w:hideMark/>
          </w:tcPr>
          <w:p w14:paraId="753BB3C1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1167" w:type="dxa"/>
            <w:hideMark/>
          </w:tcPr>
          <w:p w14:paraId="0E6BE29C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t serious</w:t>
            </w:r>
          </w:p>
        </w:tc>
        <w:tc>
          <w:tcPr>
            <w:tcW w:w="1162" w:type="dxa"/>
            <w:hideMark/>
          </w:tcPr>
          <w:p w14:paraId="5BE138F0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erious</w:t>
            </w:r>
          </w:p>
        </w:tc>
        <w:tc>
          <w:tcPr>
            <w:tcW w:w="1290" w:type="dxa"/>
            <w:hideMark/>
          </w:tcPr>
          <w:p w14:paraId="6A5226DA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spected</w:t>
            </w:r>
          </w:p>
        </w:tc>
        <w:tc>
          <w:tcPr>
            <w:tcW w:w="970" w:type="dxa"/>
            <w:hideMark/>
          </w:tcPr>
          <w:p w14:paraId="6CA966F6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1361" w:type="dxa"/>
          </w:tcPr>
          <w:p w14:paraId="5C0CAB02" w14:textId="77777777" w:rsidR="002D778F" w:rsidRPr="00EB0AB1" w:rsidRDefault="002D778F" w:rsidP="002D778F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B0AB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imited number of trials; substantial heterogeneity; imprecise estimates with wide confidence intervals; selective PRO reporting</w:t>
            </w:r>
          </w:p>
          <w:p w14:paraId="24FC075F" w14:textId="77777777" w:rsidR="00BC1B77" w:rsidRPr="00EB0AB1" w:rsidRDefault="00BC1B77" w:rsidP="000E7594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EB374F0" w14:textId="77777777" w:rsidR="00F92B18" w:rsidRDefault="00F92B18" w:rsidP="00F92B18">
      <w:pPr>
        <w:rPr>
          <w:rFonts w:ascii="Times New Roman" w:hAnsi="Times New Roman" w:cs="Times New Roman"/>
          <w:b/>
          <w:bCs/>
        </w:rPr>
      </w:pPr>
    </w:p>
    <w:p w14:paraId="6599DBEC" w14:textId="77777777" w:rsidR="00F92B18" w:rsidRDefault="00F92B18" w:rsidP="00F92B18">
      <w:pPr>
        <w:rPr>
          <w:rFonts w:ascii="Times New Roman" w:hAnsi="Times New Roman" w:cs="Times New Roman"/>
          <w:b/>
          <w:bCs/>
        </w:rPr>
      </w:pPr>
    </w:p>
    <w:p w14:paraId="47D33467" w14:textId="77777777" w:rsidR="00F92B18" w:rsidRDefault="00F92B18">
      <w:pPr>
        <w:rPr>
          <w:rFonts w:ascii="Times New Roman" w:hAnsi="Times New Roman" w:cs="Times New Roman"/>
          <w:b/>
          <w:bCs/>
        </w:rPr>
      </w:pPr>
    </w:p>
    <w:p w14:paraId="07D5D6DE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7F8B835E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5B1FBFBC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108A6A53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72A9D4AC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4E3D5687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42E51657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59C44192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7F3F4498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1E02CCF4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2233412F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10EDB430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7D3D62D8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7A91F6B2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62B436B6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44114249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692FA183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2B81D6B0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78C6BF5A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6E4E99E0" w14:textId="77777777" w:rsidR="007C22B9" w:rsidRDefault="007C22B9">
      <w:pPr>
        <w:rPr>
          <w:rFonts w:ascii="Times New Roman" w:hAnsi="Times New Roman" w:cs="Times New Roman"/>
          <w:b/>
          <w:bCs/>
        </w:rPr>
      </w:pPr>
    </w:p>
    <w:p w14:paraId="7535E2E8" w14:textId="72227353" w:rsidR="007B649E" w:rsidRDefault="007B649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1.</w:t>
      </w:r>
      <w:r w:rsidR="00D86386">
        <w:rPr>
          <w:rFonts w:ascii="Times New Roman" w:hAnsi="Times New Roman" w:cs="Times New Roman"/>
          <w:b/>
          <w:bCs/>
        </w:rPr>
        <w:t xml:space="preserve"> Risk of Bias Assessment </w:t>
      </w:r>
      <w:r w:rsidR="004D55B7">
        <w:rPr>
          <w:rFonts w:ascii="Times New Roman" w:hAnsi="Times New Roman" w:cs="Times New Roman"/>
          <w:b/>
          <w:bCs/>
        </w:rPr>
        <w:t xml:space="preserve">using </w:t>
      </w:r>
      <w:r w:rsidR="004D55B7" w:rsidRPr="004D55B7">
        <w:rPr>
          <w:rFonts w:ascii="Times New Roman" w:hAnsi="Times New Roman" w:cs="Times New Roman"/>
          <w:b/>
          <w:bCs/>
          <w:lang w:val="en-GB"/>
        </w:rPr>
        <w:t>Risk of Bias tool for Randomized trials</w:t>
      </w:r>
      <w:r w:rsidR="004D55B7">
        <w:rPr>
          <w:rFonts w:ascii="Times New Roman" w:hAnsi="Times New Roman" w:cs="Times New Roman"/>
          <w:b/>
          <w:bCs/>
        </w:rPr>
        <w:t xml:space="preserve">. </w:t>
      </w:r>
    </w:p>
    <w:p w14:paraId="1CC6DDFE" w14:textId="562E3D06" w:rsidR="007B649E" w:rsidRPr="002E58CC" w:rsidRDefault="00ED3AC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46E7FE73" wp14:editId="64F8597F">
            <wp:extent cx="6510020" cy="3623733"/>
            <wp:effectExtent l="0" t="0" r="5080" b="0"/>
            <wp:docPr id="1817564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564198" name="Picture 1817564198"/>
                    <pic:cNvPicPr/>
                  </pic:nvPicPr>
                  <pic:blipFill rotWithShape="1">
                    <a:blip r:embed="rId5"/>
                    <a:srcRect t="16968" r="17379" b="95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6363" cy="3638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B649E" w:rsidRPr="002E5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3A0D74"/>
    <w:multiLevelType w:val="hybridMultilevel"/>
    <w:tmpl w:val="CE146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8A2EE4"/>
    <w:multiLevelType w:val="hybridMultilevel"/>
    <w:tmpl w:val="4C7C9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D206D2"/>
    <w:multiLevelType w:val="hybridMultilevel"/>
    <w:tmpl w:val="A5E48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599432">
    <w:abstractNumId w:val="2"/>
  </w:num>
  <w:num w:numId="2" w16cid:durableId="1604337813">
    <w:abstractNumId w:val="1"/>
  </w:num>
  <w:num w:numId="3" w16cid:durableId="1837066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582"/>
    <w:rsid w:val="00002E21"/>
    <w:rsid w:val="00016D7A"/>
    <w:rsid w:val="000178F4"/>
    <w:rsid w:val="0003393E"/>
    <w:rsid w:val="00040B7B"/>
    <w:rsid w:val="000412B2"/>
    <w:rsid w:val="00044450"/>
    <w:rsid w:val="0004727F"/>
    <w:rsid w:val="00052635"/>
    <w:rsid w:val="00053AEB"/>
    <w:rsid w:val="0007160A"/>
    <w:rsid w:val="00073BE6"/>
    <w:rsid w:val="0008036B"/>
    <w:rsid w:val="0008095B"/>
    <w:rsid w:val="00082D67"/>
    <w:rsid w:val="000832F4"/>
    <w:rsid w:val="000857D5"/>
    <w:rsid w:val="00085911"/>
    <w:rsid w:val="00085E14"/>
    <w:rsid w:val="0008779C"/>
    <w:rsid w:val="00090714"/>
    <w:rsid w:val="000919D9"/>
    <w:rsid w:val="000928F7"/>
    <w:rsid w:val="00093B1A"/>
    <w:rsid w:val="0009451E"/>
    <w:rsid w:val="00097E87"/>
    <w:rsid w:val="000A168B"/>
    <w:rsid w:val="000A27A9"/>
    <w:rsid w:val="000A2FAD"/>
    <w:rsid w:val="000A59D5"/>
    <w:rsid w:val="000B2382"/>
    <w:rsid w:val="000B2C3E"/>
    <w:rsid w:val="000B7009"/>
    <w:rsid w:val="000C08D9"/>
    <w:rsid w:val="000C099B"/>
    <w:rsid w:val="000C2ED8"/>
    <w:rsid w:val="000C3D2D"/>
    <w:rsid w:val="000D27DD"/>
    <w:rsid w:val="000D2C19"/>
    <w:rsid w:val="000D3DB8"/>
    <w:rsid w:val="000D431B"/>
    <w:rsid w:val="000D4D73"/>
    <w:rsid w:val="000E3FC9"/>
    <w:rsid w:val="000E4317"/>
    <w:rsid w:val="000E7594"/>
    <w:rsid w:val="000F09CD"/>
    <w:rsid w:val="000F09DE"/>
    <w:rsid w:val="000F4914"/>
    <w:rsid w:val="000F4ED8"/>
    <w:rsid w:val="000F699F"/>
    <w:rsid w:val="000F6C42"/>
    <w:rsid w:val="00101F7D"/>
    <w:rsid w:val="001050B5"/>
    <w:rsid w:val="00113015"/>
    <w:rsid w:val="0011388F"/>
    <w:rsid w:val="00115A99"/>
    <w:rsid w:val="00120936"/>
    <w:rsid w:val="001274F0"/>
    <w:rsid w:val="00127911"/>
    <w:rsid w:val="001309AA"/>
    <w:rsid w:val="00133708"/>
    <w:rsid w:val="00133740"/>
    <w:rsid w:val="001348EE"/>
    <w:rsid w:val="00134F3D"/>
    <w:rsid w:val="00141185"/>
    <w:rsid w:val="0014792C"/>
    <w:rsid w:val="00150FBF"/>
    <w:rsid w:val="0015400A"/>
    <w:rsid w:val="0016065C"/>
    <w:rsid w:val="0016294B"/>
    <w:rsid w:val="0016696E"/>
    <w:rsid w:val="0017683B"/>
    <w:rsid w:val="0018046C"/>
    <w:rsid w:val="0018090F"/>
    <w:rsid w:val="001820DB"/>
    <w:rsid w:val="00182925"/>
    <w:rsid w:val="00183C16"/>
    <w:rsid w:val="00190261"/>
    <w:rsid w:val="00192C81"/>
    <w:rsid w:val="001948C0"/>
    <w:rsid w:val="001A2B27"/>
    <w:rsid w:val="001A5426"/>
    <w:rsid w:val="001A5E56"/>
    <w:rsid w:val="001B1CE1"/>
    <w:rsid w:val="001B1F16"/>
    <w:rsid w:val="001C1816"/>
    <w:rsid w:val="001C1BBD"/>
    <w:rsid w:val="001C4432"/>
    <w:rsid w:val="001C47AA"/>
    <w:rsid w:val="001D25E2"/>
    <w:rsid w:val="001D5A0A"/>
    <w:rsid w:val="001D5DBD"/>
    <w:rsid w:val="001E0272"/>
    <w:rsid w:val="001E17D3"/>
    <w:rsid w:val="001E740F"/>
    <w:rsid w:val="001E760E"/>
    <w:rsid w:val="001F1B04"/>
    <w:rsid w:val="001F5F46"/>
    <w:rsid w:val="001F6296"/>
    <w:rsid w:val="001F67CA"/>
    <w:rsid w:val="001F6D08"/>
    <w:rsid w:val="0020135C"/>
    <w:rsid w:val="00214F57"/>
    <w:rsid w:val="00216EEC"/>
    <w:rsid w:val="002233E6"/>
    <w:rsid w:val="002246A0"/>
    <w:rsid w:val="002304B4"/>
    <w:rsid w:val="00230F18"/>
    <w:rsid w:val="00235A36"/>
    <w:rsid w:val="00242F8C"/>
    <w:rsid w:val="00246470"/>
    <w:rsid w:val="00252DCA"/>
    <w:rsid w:val="00257E23"/>
    <w:rsid w:val="0026089C"/>
    <w:rsid w:val="00260C47"/>
    <w:rsid w:val="002619A7"/>
    <w:rsid w:val="00262160"/>
    <w:rsid w:val="0026403B"/>
    <w:rsid w:val="00266155"/>
    <w:rsid w:val="00272A46"/>
    <w:rsid w:val="002745EA"/>
    <w:rsid w:val="00284978"/>
    <w:rsid w:val="00295737"/>
    <w:rsid w:val="0029646E"/>
    <w:rsid w:val="002A5DF2"/>
    <w:rsid w:val="002B28DB"/>
    <w:rsid w:val="002B3ECB"/>
    <w:rsid w:val="002B41B4"/>
    <w:rsid w:val="002C0DCC"/>
    <w:rsid w:val="002C104F"/>
    <w:rsid w:val="002C4235"/>
    <w:rsid w:val="002D2AA9"/>
    <w:rsid w:val="002D65B9"/>
    <w:rsid w:val="002D7240"/>
    <w:rsid w:val="002D73A3"/>
    <w:rsid w:val="002D778F"/>
    <w:rsid w:val="002D7BCF"/>
    <w:rsid w:val="002D7E98"/>
    <w:rsid w:val="002E1A0F"/>
    <w:rsid w:val="002E1F8B"/>
    <w:rsid w:val="002E58CC"/>
    <w:rsid w:val="002F2302"/>
    <w:rsid w:val="002F644D"/>
    <w:rsid w:val="00304E70"/>
    <w:rsid w:val="00305191"/>
    <w:rsid w:val="00307C1C"/>
    <w:rsid w:val="00310FDA"/>
    <w:rsid w:val="003125F5"/>
    <w:rsid w:val="00312BB1"/>
    <w:rsid w:val="00313630"/>
    <w:rsid w:val="003152C1"/>
    <w:rsid w:val="00320D17"/>
    <w:rsid w:val="00327DE9"/>
    <w:rsid w:val="003365E1"/>
    <w:rsid w:val="003467F5"/>
    <w:rsid w:val="00360C99"/>
    <w:rsid w:val="00361968"/>
    <w:rsid w:val="00364E42"/>
    <w:rsid w:val="00373456"/>
    <w:rsid w:val="00377B53"/>
    <w:rsid w:val="0039113F"/>
    <w:rsid w:val="003939BB"/>
    <w:rsid w:val="003951F9"/>
    <w:rsid w:val="0039729A"/>
    <w:rsid w:val="003A2A58"/>
    <w:rsid w:val="003A333A"/>
    <w:rsid w:val="003A57C8"/>
    <w:rsid w:val="003A7247"/>
    <w:rsid w:val="003B4FAD"/>
    <w:rsid w:val="003B50FB"/>
    <w:rsid w:val="003C017C"/>
    <w:rsid w:val="003D034B"/>
    <w:rsid w:val="003D2395"/>
    <w:rsid w:val="003D3689"/>
    <w:rsid w:val="003D5E8D"/>
    <w:rsid w:val="003E0E7B"/>
    <w:rsid w:val="003E1AE1"/>
    <w:rsid w:val="003E702E"/>
    <w:rsid w:val="003F0B96"/>
    <w:rsid w:val="003F50E4"/>
    <w:rsid w:val="003F5C23"/>
    <w:rsid w:val="003F6640"/>
    <w:rsid w:val="003F6E72"/>
    <w:rsid w:val="003F6EA3"/>
    <w:rsid w:val="004030EF"/>
    <w:rsid w:val="00403D01"/>
    <w:rsid w:val="004114AE"/>
    <w:rsid w:val="0041177A"/>
    <w:rsid w:val="00413174"/>
    <w:rsid w:val="004158DF"/>
    <w:rsid w:val="004178C6"/>
    <w:rsid w:val="00417ABE"/>
    <w:rsid w:val="00420D09"/>
    <w:rsid w:val="004217E4"/>
    <w:rsid w:val="00422244"/>
    <w:rsid w:val="004228B8"/>
    <w:rsid w:val="00431D94"/>
    <w:rsid w:val="00446E27"/>
    <w:rsid w:val="00455A5E"/>
    <w:rsid w:val="00455B04"/>
    <w:rsid w:val="00462A52"/>
    <w:rsid w:val="004727B5"/>
    <w:rsid w:val="00477203"/>
    <w:rsid w:val="00481383"/>
    <w:rsid w:val="00483B2D"/>
    <w:rsid w:val="00485FC1"/>
    <w:rsid w:val="004916A7"/>
    <w:rsid w:val="0049337D"/>
    <w:rsid w:val="00494245"/>
    <w:rsid w:val="004A4723"/>
    <w:rsid w:val="004A487B"/>
    <w:rsid w:val="004B0D68"/>
    <w:rsid w:val="004B16FB"/>
    <w:rsid w:val="004B3E3D"/>
    <w:rsid w:val="004C02D2"/>
    <w:rsid w:val="004C6087"/>
    <w:rsid w:val="004C7136"/>
    <w:rsid w:val="004D12CD"/>
    <w:rsid w:val="004D1C08"/>
    <w:rsid w:val="004D27A5"/>
    <w:rsid w:val="004D3BEE"/>
    <w:rsid w:val="004D4E57"/>
    <w:rsid w:val="004D55B7"/>
    <w:rsid w:val="004E1652"/>
    <w:rsid w:val="004E2C0F"/>
    <w:rsid w:val="004E36F5"/>
    <w:rsid w:val="004E6F6F"/>
    <w:rsid w:val="004E7D0A"/>
    <w:rsid w:val="004F0A09"/>
    <w:rsid w:val="004F19FE"/>
    <w:rsid w:val="004F70E9"/>
    <w:rsid w:val="00500876"/>
    <w:rsid w:val="00501AFC"/>
    <w:rsid w:val="0051414E"/>
    <w:rsid w:val="005143C2"/>
    <w:rsid w:val="005168A3"/>
    <w:rsid w:val="005238C7"/>
    <w:rsid w:val="00525040"/>
    <w:rsid w:val="00525C45"/>
    <w:rsid w:val="00541972"/>
    <w:rsid w:val="00544236"/>
    <w:rsid w:val="00547D97"/>
    <w:rsid w:val="00551450"/>
    <w:rsid w:val="00552993"/>
    <w:rsid w:val="005560D7"/>
    <w:rsid w:val="005606C4"/>
    <w:rsid w:val="00563DAB"/>
    <w:rsid w:val="00571CD0"/>
    <w:rsid w:val="00572C9E"/>
    <w:rsid w:val="0057347D"/>
    <w:rsid w:val="00574AB8"/>
    <w:rsid w:val="0057546C"/>
    <w:rsid w:val="00575B50"/>
    <w:rsid w:val="00576124"/>
    <w:rsid w:val="005777BE"/>
    <w:rsid w:val="00580F81"/>
    <w:rsid w:val="00587199"/>
    <w:rsid w:val="00594716"/>
    <w:rsid w:val="005951FD"/>
    <w:rsid w:val="00596342"/>
    <w:rsid w:val="005979FD"/>
    <w:rsid w:val="005A0171"/>
    <w:rsid w:val="005B2418"/>
    <w:rsid w:val="005B73D5"/>
    <w:rsid w:val="005C2746"/>
    <w:rsid w:val="005C3B7A"/>
    <w:rsid w:val="005C46EE"/>
    <w:rsid w:val="005C796C"/>
    <w:rsid w:val="005D0E2C"/>
    <w:rsid w:val="005D3090"/>
    <w:rsid w:val="005D3889"/>
    <w:rsid w:val="005E4571"/>
    <w:rsid w:val="005E5560"/>
    <w:rsid w:val="005E6E4F"/>
    <w:rsid w:val="005E6EF1"/>
    <w:rsid w:val="005F163B"/>
    <w:rsid w:val="005F4E00"/>
    <w:rsid w:val="00606684"/>
    <w:rsid w:val="006124A6"/>
    <w:rsid w:val="00613163"/>
    <w:rsid w:val="00613E32"/>
    <w:rsid w:val="00617A20"/>
    <w:rsid w:val="00623673"/>
    <w:rsid w:val="0062702F"/>
    <w:rsid w:val="006304B2"/>
    <w:rsid w:val="0063162D"/>
    <w:rsid w:val="00632D36"/>
    <w:rsid w:val="00636E39"/>
    <w:rsid w:val="0064245C"/>
    <w:rsid w:val="00647819"/>
    <w:rsid w:val="00647CDB"/>
    <w:rsid w:val="00647F8D"/>
    <w:rsid w:val="006562E3"/>
    <w:rsid w:val="006603F4"/>
    <w:rsid w:val="00662F98"/>
    <w:rsid w:val="00671CF5"/>
    <w:rsid w:val="006739D0"/>
    <w:rsid w:val="006773B1"/>
    <w:rsid w:val="0068053F"/>
    <w:rsid w:val="0068111D"/>
    <w:rsid w:val="00681E89"/>
    <w:rsid w:val="00685C8B"/>
    <w:rsid w:val="00687B54"/>
    <w:rsid w:val="006929A9"/>
    <w:rsid w:val="00694660"/>
    <w:rsid w:val="00695489"/>
    <w:rsid w:val="0069587A"/>
    <w:rsid w:val="00695922"/>
    <w:rsid w:val="0069595A"/>
    <w:rsid w:val="006A55DD"/>
    <w:rsid w:val="006B0D14"/>
    <w:rsid w:val="006B4465"/>
    <w:rsid w:val="006C30D1"/>
    <w:rsid w:val="006C7549"/>
    <w:rsid w:val="006D0D81"/>
    <w:rsid w:val="006D52B1"/>
    <w:rsid w:val="006E0A58"/>
    <w:rsid w:val="006E1226"/>
    <w:rsid w:val="006E78E5"/>
    <w:rsid w:val="006F1615"/>
    <w:rsid w:val="006F3FA5"/>
    <w:rsid w:val="006F588A"/>
    <w:rsid w:val="006F5E0E"/>
    <w:rsid w:val="00700585"/>
    <w:rsid w:val="00710079"/>
    <w:rsid w:val="00716F39"/>
    <w:rsid w:val="00723CED"/>
    <w:rsid w:val="00726482"/>
    <w:rsid w:val="00726EFF"/>
    <w:rsid w:val="00735D21"/>
    <w:rsid w:val="007363B3"/>
    <w:rsid w:val="0074091B"/>
    <w:rsid w:val="00741683"/>
    <w:rsid w:val="00741E0A"/>
    <w:rsid w:val="00747CDB"/>
    <w:rsid w:val="0075096B"/>
    <w:rsid w:val="00753934"/>
    <w:rsid w:val="00756B98"/>
    <w:rsid w:val="00757426"/>
    <w:rsid w:val="00771887"/>
    <w:rsid w:val="00772390"/>
    <w:rsid w:val="00773BD9"/>
    <w:rsid w:val="00774231"/>
    <w:rsid w:val="00774457"/>
    <w:rsid w:val="00774550"/>
    <w:rsid w:val="00774959"/>
    <w:rsid w:val="00777D62"/>
    <w:rsid w:val="00780FB4"/>
    <w:rsid w:val="00781A33"/>
    <w:rsid w:val="0079524E"/>
    <w:rsid w:val="0079643E"/>
    <w:rsid w:val="00797DDB"/>
    <w:rsid w:val="007A1FA7"/>
    <w:rsid w:val="007A2EA5"/>
    <w:rsid w:val="007A64B0"/>
    <w:rsid w:val="007B121F"/>
    <w:rsid w:val="007B47F3"/>
    <w:rsid w:val="007B649E"/>
    <w:rsid w:val="007C22B9"/>
    <w:rsid w:val="007D270A"/>
    <w:rsid w:val="007E0B20"/>
    <w:rsid w:val="007E3211"/>
    <w:rsid w:val="007E3488"/>
    <w:rsid w:val="007E3F1D"/>
    <w:rsid w:val="007E417B"/>
    <w:rsid w:val="007E5555"/>
    <w:rsid w:val="007E5B92"/>
    <w:rsid w:val="007F0828"/>
    <w:rsid w:val="007F0E39"/>
    <w:rsid w:val="007F404A"/>
    <w:rsid w:val="007F4425"/>
    <w:rsid w:val="007F79BA"/>
    <w:rsid w:val="008011C3"/>
    <w:rsid w:val="00801962"/>
    <w:rsid w:val="0081213D"/>
    <w:rsid w:val="00814DDA"/>
    <w:rsid w:val="00821078"/>
    <w:rsid w:val="00821622"/>
    <w:rsid w:val="008223D1"/>
    <w:rsid w:val="00824250"/>
    <w:rsid w:val="008253A0"/>
    <w:rsid w:val="00827A2D"/>
    <w:rsid w:val="00830582"/>
    <w:rsid w:val="0083533C"/>
    <w:rsid w:val="0083593C"/>
    <w:rsid w:val="008376E0"/>
    <w:rsid w:val="00837D08"/>
    <w:rsid w:val="00840AEE"/>
    <w:rsid w:val="008414EB"/>
    <w:rsid w:val="0084698B"/>
    <w:rsid w:val="00846A7C"/>
    <w:rsid w:val="0085047C"/>
    <w:rsid w:val="008546C1"/>
    <w:rsid w:val="00854F4B"/>
    <w:rsid w:val="0085509D"/>
    <w:rsid w:val="00860FD3"/>
    <w:rsid w:val="0086379F"/>
    <w:rsid w:val="00865C4E"/>
    <w:rsid w:val="00866549"/>
    <w:rsid w:val="0087534A"/>
    <w:rsid w:val="00887181"/>
    <w:rsid w:val="008954B7"/>
    <w:rsid w:val="0089616F"/>
    <w:rsid w:val="008974E7"/>
    <w:rsid w:val="008A03E8"/>
    <w:rsid w:val="008A0529"/>
    <w:rsid w:val="008A062D"/>
    <w:rsid w:val="008A19C9"/>
    <w:rsid w:val="008A19EC"/>
    <w:rsid w:val="008A64CF"/>
    <w:rsid w:val="008B5392"/>
    <w:rsid w:val="008B73C1"/>
    <w:rsid w:val="008B7C1C"/>
    <w:rsid w:val="008C619C"/>
    <w:rsid w:val="008D309A"/>
    <w:rsid w:val="008D778D"/>
    <w:rsid w:val="008E45AA"/>
    <w:rsid w:val="008E6CBE"/>
    <w:rsid w:val="008F1CAD"/>
    <w:rsid w:val="008F53D1"/>
    <w:rsid w:val="009021BC"/>
    <w:rsid w:val="00903AE4"/>
    <w:rsid w:val="009069CD"/>
    <w:rsid w:val="00906BEE"/>
    <w:rsid w:val="009076C9"/>
    <w:rsid w:val="00911812"/>
    <w:rsid w:val="009202A9"/>
    <w:rsid w:val="00921CF0"/>
    <w:rsid w:val="0092419E"/>
    <w:rsid w:val="0092735D"/>
    <w:rsid w:val="0093062E"/>
    <w:rsid w:val="00931707"/>
    <w:rsid w:val="00951C57"/>
    <w:rsid w:val="00956A2E"/>
    <w:rsid w:val="00963F06"/>
    <w:rsid w:val="0096402B"/>
    <w:rsid w:val="009671D3"/>
    <w:rsid w:val="00971F96"/>
    <w:rsid w:val="00974033"/>
    <w:rsid w:val="00974A15"/>
    <w:rsid w:val="0097655B"/>
    <w:rsid w:val="00976E51"/>
    <w:rsid w:val="0098091F"/>
    <w:rsid w:val="0099331E"/>
    <w:rsid w:val="00996A8E"/>
    <w:rsid w:val="00997DF0"/>
    <w:rsid w:val="009A0341"/>
    <w:rsid w:val="009A0B99"/>
    <w:rsid w:val="009A16E3"/>
    <w:rsid w:val="009A2CD7"/>
    <w:rsid w:val="009A441F"/>
    <w:rsid w:val="009A6696"/>
    <w:rsid w:val="009B5D29"/>
    <w:rsid w:val="009B664D"/>
    <w:rsid w:val="009C1258"/>
    <w:rsid w:val="009C61D1"/>
    <w:rsid w:val="009C75D2"/>
    <w:rsid w:val="009D1D9C"/>
    <w:rsid w:val="009D5631"/>
    <w:rsid w:val="009D64C6"/>
    <w:rsid w:val="009D799D"/>
    <w:rsid w:val="009E3BBA"/>
    <w:rsid w:val="009E6028"/>
    <w:rsid w:val="009F1404"/>
    <w:rsid w:val="009F36B6"/>
    <w:rsid w:val="00A02207"/>
    <w:rsid w:val="00A02901"/>
    <w:rsid w:val="00A105C8"/>
    <w:rsid w:val="00A1064A"/>
    <w:rsid w:val="00A10D31"/>
    <w:rsid w:val="00A12B1B"/>
    <w:rsid w:val="00A24C3F"/>
    <w:rsid w:val="00A36047"/>
    <w:rsid w:val="00A522E9"/>
    <w:rsid w:val="00A55275"/>
    <w:rsid w:val="00A56100"/>
    <w:rsid w:val="00A5630B"/>
    <w:rsid w:val="00A642DC"/>
    <w:rsid w:val="00A66D47"/>
    <w:rsid w:val="00A67771"/>
    <w:rsid w:val="00A71569"/>
    <w:rsid w:val="00A71FAF"/>
    <w:rsid w:val="00A8178C"/>
    <w:rsid w:val="00A83732"/>
    <w:rsid w:val="00A83812"/>
    <w:rsid w:val="00A85C65"/>
    <w:rsid w:val="00AA0AFC"/>
    <w:rsid w:val="00AA23F5"/>
    <w:rsid w:val="00AA58F2"/>
    <w:rsid w:val="00AB0B5E"/>
    <w:rsid w:val="00AB2135"/>
    <w:rsid w:val="00AB2478"/>
    <w:rsid w:val="00AB2715"/>
    <w:rsid w:val="00AC26E6"/>
    <w:rsid w:val="00AC641D"/>
    <w:rsid w:val="00AC76FE"/>
    <w:rsid w:val="00AD325A"/>
    <w:rsid w:val="00AF12D1"/>
    <w:rsid w:val="00AF467A"/>
    <w:rsid w:val="00B054EC"/>
    <w:rsid w:val="00B179CA"/>
    <w:rsid w:val="00B23D8C"/>
    <w:rsid w:val="00B25F9B"/>
    <w:rsid w:val="00B31621"/>
    <w:rsid w:val="00B3172C"/>
    <w:rsid w:val="00B325CE"/>
    <w:rsid w:val="00B3337B"/>
    <w:rsid w:val="00B33E98"/>
    <w:rsid w:val="00B341DF"/>
    <w:rsid w:val="00B34831"/>
    <w:rsid w:val="00B3598B"/>
    <w:rsid w:val="00B42324"/>
    <w:rsid w:val="00B428C1"/>
    <w:rsid w:val="00B42A99"/>
    <w:rsid w:val="00B462A6"/>
    <w:rsid w:val="00B46619"/>
    <w:rsid w:val="00B46668"/>
    <w:rsid w:val="00B55C42"/>
    <w:rsid w:val="00B56FA5"/>
    <w:rsid w:val="00B61DA3"/>
    <w:rsid w:val="00B63AB7"/>
    <w:rsid w:val="00B64765"/>
    <w:rsid w:val="00B650C1"/>
    <w:rsid w:val="00B67C0E"/>
    <w:rsid w:val="00B70AF4"/>
    <w:rsid w:val="00B72F66"/>
    <w:rsid w:val="00B73FD3"/>
    <w:rsid w:val="00B76332"/>
    <w:rsid w:val="00B76CF9"/>
    <w:rsid w:val="00B77F37"/>
    <w:rsid w:val="00B8750C"/>
    <w:rsid w:val="00B91B0F"/>
    <w:rsid w:val="00B97475"/>
    <w:rsid w:val="00BA2CFA"/>
    <w:rsid w:val="00BA56FD"/>
    <w:rsid w:val="00BA6F24"/>
    <w:rsid w:val="00BA7CF3"/>
    <w:rsid w:val="00BB4F8F"/>
    <w:rsid w:val="00BC1B77"/>
    <w:rsid w:val="00BC7272"/>
    <w:rsid w:val="00BC7B28"/>
    <w:rsid w:val="00BD1B33"/>
    <w:rsid w:val="00BD358B"/>
    <w:rsid w:val="00BD3917"/>
    <w:rsid w:val="00BE03C8"/>
    <w:rsid w:val="00BE0DEF"/>
    <w:rsid w:val="00BF2DD0"/>
    <w:rsid w:val="00BF302B"/>
    <w:rsid w:val="00BF3F4B"/>
    <w:rsid w:val="00BF5AB1"/>
    <w:rsid w:val="00BF65EB"/>
    <w:rsid w:val="00C0469A"/>
    <w:rsid w:val="00C064EE"/>
    <w:rsid w:val="00C15AD9"/>
    <w:rsid w:val="00C174A5"/>
    <w:rsid w:val="00C2033B"/>
    <w:rsid w:val="00C20C83"/>
    <w:rsid w:val="00C225C8"/>
    <w:rsid w:val="00C230D6"/>
    <w:rsid w:val="00C303A6"/>
    <w:rsid w:val="00C36A13"/>
    <w:rsid w:val="00C37049"/>
    <w:rsid w:val="00C503CC"/>
    <w:rsid w:val="00C50EEF"/>
    <w:rsid w:val="00C61610"/>
    <w:rsid w:val="00C6182B"/>
    <w:rsid w:val="00C65EA6"/>
    <w:rsid w:val="00C65EB9"/>
    <w:rsid w:val="00C70AB3"/>
    <w:rsid w:val="00C74CD3"/>
    <w:rsid w:val="00C76E4A"/>
    <w:rsid w:val="00C778F3"/>
    <w:rsid w:val="00C870C3"/>
    <w:rsid w:val="00C901A5"/>
    <w:rsid w:val="00C92299"/>
    <w:rsid w:val="00C942AA"/>
    <w:rsid w:val="00C954CB"/>
    <w:rsid w:val="00CA588E"/>
    <w:rsid w:val="00CA5AB4"/>
    <w:rsid w:val="00CB15FC"/>
    <w:rsid w:val="00CC2DAA"/>
    <w:rsid w:val="00CC4205"/>
    <w:rsid w:val="00CC4FB5"/>
    <w:rsid w:val="00CD0855"/>
    <w:rsid w:val="00CD2AE3"/>
    <w:rsid w:val="00CD3F16"/>
    <w:rsid w:val="00CD47A4"/>
    <w:rsid w:val="00CD4F9C"/>
    <w:rsid w:val="00CD7807"/>
    <w:rsid w:val="00CE40DA"/>
    <w:rsid w:val="00CF45AC"/>
    <w:rsid w:val="00CF57D0"/>
    <w:rsid w:val="00D007AA"/>
    <w:rsid w:val="00D01D74"/>
    <w:rsid w:val="00D04AC3"/>
    <w:rsid w:val="00D2331B"/>
    <w:rsid w:val="00D24A80"/>
    <w:rsid w:val="00D26049"/>
    <w:rsid w:val="00D30FFC"/>
    <w:rsid w:val="00D35546"/>
    <w:rsid w:val="00D35ACF"/>
    <w:rsid w:val="00D35AF4"/>
    <w:rsid w:val="00D43A5E"/>
    <w:rsid w:val="00D54056"/>
    <w:rsid w:val="00D60AB5"/>
    <w:rsid w:val="00D62A89"/>
    <w:rsid w:val="00D66DDE"/>
    <w:rsid w:val="00D66E46"/>
    <w:rsid w:val="00D77AA2"/>
    <w:rsid w:val="00D80A02"/>
    <w:rsid w:val="00D80C1F"/>
    <w:rsid w:val="00D84BA3"/>
    <w:rsid w:val="00D859EA"/>
    <w:rsid w:val="00D86386"/>
    <w:rsid w:val="00D919C6"/>
    <w:rsid w:val="00D92EB3"/>
    <w:rsid w:val="00D94F95"/>
    <w:rsid w:val="00D95BCA"/>
    <w:rsid w:val="00D96C62"/>
    <w:rsid w:val="00D96FB1"/>
    <w:rsid w:val="00DA0ED0"/>
    <w:rsid w:val="00DA3D2C"/>
    <w:rsid w:val="00DA693A"/>
    <w:rsid w:val="00DA7A6E"/>
    <w:rsid w:val="00DB1C6B"/>
    <w:rsid w:val="00DB30FF"/>
    <w:rsid w:val="00DB3602"/>
    <w:rsid w:val="00DB38A9"/>
    <w:rsid w:val="00DB48C0"/>
    <w:rsid w:val="00DC0055"/>
    <w:rsid w:val="00DC00E3"/>
    <w:rsid w:val="00DC30F7"/>
    <w:rsid w:val="00DC32C9"/>
    <w:rsid w:val="00DC6266"/>
    <w:rsid w:val="00DC74E2"/>
    <w:rsid w:val="00DD3B00"/>
    <w:rsid w:val="00DE2647"/>
    <w:rsid w:val="00DE3EBF"/>
    <w:rsid w:val="00DE4697"/>
    <w:rsid w:val="00DF1EE2"/>
    <w:rsid w:val="00DF26A1"/>
    <w:rsid w:val="00DF46FB"/>
    <w:rsid w:val="00E03325"/>
    <w:rsid w:val="00E12133"/>
    <w:rsid w:val="00E17975"/>
    <w:rsid w:val="00E17E07"/>
    <w:rsid w:val="00E202BE"/>
    <w:rsid w:val="00E25F3C"/>
    <w:rsid w:val="00E2799E"/>
    <w:rsid w:val="00E30694"/>
    <w:rsid w:val="00E32B4C"/>
    <w:rsid w:val="00E352F4"/>
    <w:rsid w:val="00E36094"/>
    <w:rsid w:val="00E3685E"/>
    <w:rsid w:val="00E37159"/>
    <w:rsid w:val="00E37B5A"/>
    <w:rsid w:val="00E41408"/>
    <w:rsid w:val="00E41F90"/>
    <w:rsid w:val="00E46518"/>
    <w:rsid w:val="00E47DD0"/>
    <w:rsid w:val="00E50F6B"/>
    <w:rsid w:val="00E51811"/>
    <w:rsid w:val="00E60CFD"/>
    <w:rsid w:val="00E60D05"/>
    <w:rsid w:val="00E655DC"/>
    <w:rsid w:val="00E71ACD"/>
    <w:rsid w:val="00E71B7D"/>
    <w:rsid w:val="00E7540C"/>
    <w:rsid w:val="00E873D7"/>
    <w:rsid w:val="00E9046A"/>
    <w:rsid w:val="00EA35AF"/>
    <w:rsid w:val="00EA7B82"/>
    <w:rsid w:val="00EB0AB1"/>
    <w:rsid w:val="00EB1466"/>
    <w:rsid w:val="00EB46EC"/>
    <w:rsid w:val="00EB6122"/>
    <w:rsid w:val="00EC0D81"/>
    <w:rsid w:val="00EC5645"/>
    <w:rsid w:val="00EC63F1"/>
    <w:rsid w:val="00ED1266"/>
    <w:rsid w:val="00ED3AC2"/>
    <w:rsid w:val="00ED521E"/>
    <w:rsid w:val="00EE13A0"/>
    <w:rsid w:val="00EF30FF"/>
    <w:rsid w:val="00EF79E8"/>
    <w:rsid w:val="00F01777"/>
    <w:rsid w:val="00F04615"/>
    <w:rsid w:val="00F04BF3"/>
    <w:rsid w:val="00F05163"/>
    <w:rsid w:val="00F06BB0"/>
    <w:rsid w:val="00F1498F"/>
    <w:rsid w:val="00F17302"/>
    <w:rsid w:val="00F1742B"/>
    <w:rsid w:val="00F22A4D"/>
    <w:rsid w:val="00F22ADC"/>
    <w:rsid w:val="00F237C2"/>
    <w:rsid w:val="00F32EEA"/>
    <w:rsid w:val="00F33DFB"/>
    <w:rsid w:val="00F368A4"/>
    <w:rsid w:val="00F37763"/>
    <w:rsid w:val="00F472F8"/>
    <w:rsid w:val="00F510E2"/>
    <w:rsid w:val="00F536BA"/>
    <w:rsid w:val="00F63FA4"/>
    <w:rsid w:val="00F6563E"/>
    <w:rsid w:val="00F67F5C"/>
    <w:rsid w:val="00F72E7B"/>
    <w:rsid w:val="00F74572"/>
    <w:rsid w:val="00F755C7"/>
    <w:rsid w:val="00F76F07"/>
    <w:rsid w:val="00F8137C"/>
    <w:rsid w:val="00F81616"/>
    <w:rsid w:val="00F841C3"/>
    <w:rsid w:val="00F842DB"/>
    <w:rsid w:val="00F84D89"/>
    <w:rsid w:val="00F86DC1"/>
    <w:rsid w:val="00F91B93"/>
    <w:rsid w:val="00F92B18"/>
    <w:rsid w:val="00F9387D"/>
    <w:rsid w:val="00F966AD"/>
    <w:rsid w:val="00FA4D43"/>
    <w:rsid w:val="00FC0DC4"/>
    <w:rsid w:val="00FC235F"/>
    <w:rsid w:val="00FC4698"/>
    <w:rsid w:val="00FC4B30"/>
    <w:rsid w:val="00FC5E84"/>
    <w:rsid w:val="00FE0F15"/>
    <w:rsid w:val="00FE6CFC"/>
    <w:rsid w:val="00FE7131"/>
    <w:rsid w:val="00FF2E91"/>
    <w:rsid w:val="00FF53D2"/>
    <w:rsid w:val="00FF7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931CD"/>
  <w15:chartTrackingRefBased/>
  <w15:docId w15:val="{AB56238C-52D6-0442-88DD-14BDA410F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5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5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5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5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5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5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5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5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5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5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5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5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5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5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5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5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5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5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5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5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5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5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5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5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5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5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582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5947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81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2CD7"/>
    <w:rPr>
      <w:color w:val="467886"/>
      <w:u w:val="single"/>
    </w:rPr>
  </w:style>
  <w:style w:type="character" w:styleId="Strong">
    <w:name w:val="Strong"/>
    <w:basedOn w:val="DefaultParagraphFont"/>
    <w:uiPriority w:val="22"/>
    <w:qFormat/>
    <w:rsid w:val="00AA23F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47</Words>
  <Characters>3479</Characters>
  <Application>Microsoft Office Word</Application>
  <DocSecurity>0</DocSecurity>
  <Lines>579</Lines>
  <Paragraphs>3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kommu, Venkata Sai Manikanta Reddy</dc:creator>
  <cp:keywords/>
  <dc:description/>
  <cp:lastModifiedBy>Sanikommu, Venkata Sai Manikanta Reddy</cp:lastModifiedBy>
  <cp:revision>12</cp:revision>
  <dcterms:created xsi:type="dcterms:W3CDTF">2025-12-06T04:06:00Z</dcterms:created>
  <dcterms:modified xsi:type="dcterms:W3CDTF">2025-12-27T03:57:00Z</dcterms:modified>
</cp:coreProperties>
</file>